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: MLPA Probe Sequences with Corresponding Standard Deviation values for each probe</w:t>
      </w:r>
    </w:p>
    <w:tbl>
      <w:tblPr>
        <w:tblW w:w="14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7"/>
        <w:gridCol w:w="1710"/>
        <w:gridCol w:w="630"/>
        <w:gridCol w:w="5358"/>
        <w:gridCol w:w="5763"/>
      </w:tblGrid>
      <w:tr>
        <w:trPr>
          <w:trHeight w:val="315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Probe N#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MLPA Prob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Upstream Hybridising Sequence 5’- 3’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Down Stream Hybridising Sequence 5’ - 3’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FH EXON 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TGCACTAATCACAATTCTTGGAAGAGGAGAACTGGACG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GTGAACAGAGTTAGCTGGTAAATGTCCTCTTA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FH EXON 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GACAGGTTCCTGGTCTGACCAAACATATCCAG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GCACCCAGGCTATCTATAAATGCCGCCCTGGATATAGATCTCTTGG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FH EXON 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ttttagAAAGGCCCTGTGGACATCCTGGA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TACTCCTTTTGGTACTTTTACCCTTACAGGAGG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FH EXON 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TAGGTGAGATTAATTACCGTGAATGTGACACAGAT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TGGACCAATGATATTCCTATATGTGAAGgtagac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FH EXON 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CAGTAGTGCAATGGAACCAGATCGGGAATA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ATTTTGGACAAGCAGTACGGTTTG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FH EXON 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AAGAGGAGATGCTGTATGCACTG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TCTGGATGGCGTCCGTTGCCTTCAT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FH EXON 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GAAGTTACTGGGATCACATTCATTGCACACAAG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GATGGTCGCCAGCAGTACCATGCCTCA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FH EXON 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AAATCTATAGACGTTGCCTGCCATCCTGGCTACGC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TTCCAAAAGCGCAGACCACAGTTACATGTATGG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FH EXON 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TGGATGGTCAGCTCAACCCACGTGCATTAGTAA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AATTTATTATGTTTGTATTGATTATCCAGATGATACAC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FH EXON 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TGACATTAGAAATGACATTCTAAATTTTTTATGC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TAGAATCTTGTGATATCCCAGTATTTATGAATGCCAGAAC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FH EXON 1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GCAAACCAGGATTTACAATAGTTGGACCTA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TCCGTTCAGTGCTACCACTTTGGATTGTCTC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FH EXON 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AAGTACAATCATGTGGTCCACCTCCTGAACTCC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AATGGGAATGTTAAGGAAAAAACGAAAGAAGAATATGGA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FH EXON 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TGTATTCATGGAGTATGGACCC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CTTCCCCAGTGTGTGGgtgaga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FH EXON 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TCTGCATAAATGGAAGATGGGATC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AAGTGAACTGCTCAAgtaagctct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FH EXON 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GGCACAAATACAATTATGCCCACC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CACCTCAGATTCCCAATTCTCACA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FH EXON 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ATGTTCACAACCACCTCAGATAGAACAC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ACCATTAATTCATCCAGGTCTTCAC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FH EXON 1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GAGAGAAGAAGGATGTGTATAAGGCG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TGAGCAAGTGACTTACACTTGTGCAAC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FHR1_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6"/>
                <w:szCs w:val="16"/>
              </w:rPr>
              <w:t>GAACCATCATCAATTTCAAAACCCG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6"/>
                <w:szCs w:val="16"/>
              </w:rPr>
              <w:t>TGTCCTCTTAGTGTTACTCCAAAGaatgttg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FHR2_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ACATCTTGAGTCCTTATTTGGCAGGTTCCATTGCTGCCA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GTGGGTATAAGCCCAGGTTTCCCATCTTTCATGGTCCTG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FHR3_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AAGCGCAGACCACAGTTACATGTAC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GAAAGGCTGGTCTCCTACTCCCAGATGCATC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FHR4_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GTAATGGCTACTTGGGAAGATGATCATT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ATCTCTCTCAATTCAATTTGCCTTTACG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FHR5_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ACCCAGGCTTAACTCATGTTTCCA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6"/>
                <w:szCs w:val="16"/>
              </w:rPr>
              <w:t>CTGCCCCAGAACTAGAATCAGCCATA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13B EXON 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AGCGGAGGGAAGGATGAAGAAGTGGTTCAATGTCTCTCTGAT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TGGTCTTCTCAACCAACCTGTAGGAAAGAACATGGTATAAGC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13B EXON 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AAAGTGACATATGCATGTAAAAGCGGCTACCTTC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CATGGATCGAATGAGATAACTTGTAATCGTC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13B EXON 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CCCTCAAGCACTCTGTCTTATCAAGAACCCT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AAGAACATAGAAATGAATGGCAGAAAGAGGAGTCC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MS2  EXON 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AAGTCTGTCCTCCTCGGTGGTTCCT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GTCCTTCATTTCCACTCTGCGAGAGTCTGTGCTGG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MRS2  EXON 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TCTGCTCTGTGCAGCTGGTGAAATC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TCTCAACCCTTGAGATGCAGCCC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TRA1 INTRON 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6"/>
                <w:szCs w:val="16"/>
              </w:rPr>
              <w:t>gaccccaggacaaataagaggaatgg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6"/>
                <w:szCs w:val="16"/>
              </w:rPr>
              <w:t>gggcataaaggaaggagagaagttc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TRA1 EXON 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6"/>
                <w:szCs w:val="16"/>
              </w:rPr>
              <w:t>gcttttgttctcagGGCAGGAAGATCCCAACAGTTTG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CCATAAATATAACTTTATCGCGGACGTGGTGGAG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TRA1 EXON 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GATCGTGACAAATGCCCACGTGGTGACCAACAAGCACCGGGT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AGTTGAGCTGAAGAACGGTGCCACTTACGAAGCCAAAATCAAGGATG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TRA1 EXON 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TCGGAAGCCCGTTTTCCCTTCA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CACAGTCACCACCGGGATCGTGA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TRA1 EXON 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6"/>
                <w:szCs w:val="16"/>
              </w:rPr>
              <w:t>gtttaattgcagTATGGAAACTCGGGAG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6"/>
                <w:szCs w:val="16"/>
              </w:rPr>
              <w:t>GCCCGTTAGTAAACCTGgtaaggtctt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TRA1 EXON 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16"/>
                <w:szCs w:val="16"/>
              </w:rPr>
              <w:t>cacgattcagtaagccgtgtccttctt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6"/>
                <w:szCs w:val="16"/>
              </w:rPr>
              <w:t>gcttttcagGACGGTGAAGTGATTGGAA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TRA1 EXON 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TATCCGAATGATGTCACTCACGTCCAG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6"/>
                <w:szCs w:val="16"/>
              </w:rPr>
              <w:t>gtgggtaaacaggatgcgtgtctgtgtct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TRA1 EXON 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AGCCAAAGAGCTGAAGGACCGG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CCGGGACTTCCCAGACGTGATCT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TRA1 EXON 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TCACAGTGATTCCCGAAGAAATTGACCCATAGG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AGGCATGAGCTGGACTTCATGTTTCCCTC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alidation Probes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FHR2_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6"/>
                <w:szCs w:val="16"/>
              </w:rPr>
              <w:t>CACTCTATGTCCAAGGTTGAATGG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AGCTCAAGAACGCTGTGGAGAGT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FHR3_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CAGCATGTTCATGTCTTTCTAAGTAAC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GACGACAGTCTCAGACTTGTCTAGTTTCTT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FHR4_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6"/>
                <w:szCs w:val="16"/>
              </w:rPr>
              <w:t>CATGGgagtgcaacttacgatccaagtca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cctagaagttgtagggcttcaaGTAGC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FHR5_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6"/>
                <w:szCs w:val="16"/>
              </w:rPr>
              <w:t>CTGAGTTCTTCCTGGGTTCTCCCT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TTGCACAGTCTAGAAAAGGCTTCCC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MS2  INTRON 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6"/>
                <w:szCs w:val="16"/>
              </w:rPr>
              <w:t>cagcctgcttctcgtccgggttgttagaggagtcatttagaaa</w:t>
            </w:r>
          </w:p>
        </w:tc>
        <w:tc>
          <w:tcPr>
            <w:tcW w:w="5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6"/>
                <w:szCs w:val="16"/>
              </w:rPr>
              <w:t>gctgtaccattctttcaatattctcacggctttccagtgctc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43 probes used to characterize the </w:t>
      </w:r>
      <w:r>
        <w:rPr>
          <w:rFonts w:cs="Times New Roman" w:ascii="Times New Roman" w:hAnsi="Times New Roman"/>
          <w:i/>
        </w:rPr>
        <w:t>CFHR</w:t>
      </w:r>
      <w:r>
        <w:rPr>
          <w:rFonts w:cs="Times New Roman" w:ascii="Times New Roman" w:hAnsi="Times New Roman"/>
        </w:rPr>
        <w:t xml:space="preserve"> gene cluster, </w:t>
      </w:r>
      <w:r>
        <w:rPr>
          <w:rFonts w:cs="Times New Roman" w:ascii="Times New Roman" w:hAnsi="Times New Roman"/>
          <w:i/>
        </w:rPr>
        <w:t>CFH, AMRS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 xml:space="preserve">HTRA1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i/>
        </w:rPr>
        <w:t>F13B</w:t>
      </w:r>
      <w:r>
        <w:rPr>
          <w:rFonts w:cs="Times New Roman" w:ascii="Times New Roman" w:hAnsi="Times New Roman"/>
        </w:rPr>
        <w:t xml:space="preserve"> genes on chromosome 1q32 and 10q26. Note the standard deviation (STD) of all probes is &lt;10% across 50 samples indicating the reliability of each prob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00:11:00Z</dcterms:created>
  <dc:creator>stuartc</dc:creator>
  <dc:description/>
  <cp:keywords/>
  <dc:language>en-US</dc:language>
  <cp:lastModifiedBy>stuartc</cp:lastModifiedBy>
  <dcterms:modified xsi:type="dcterms:W3CDTF">2012-03-16T00:31:00Z</dcterms:modified>
  <cp:revision>4</cp:revision>
  <dc:subject/>
  <dc:title/>
</cp:coreProperties>
</file>